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1B7AF" w14:textId="77777777" w:rsidR="005C6A2B" w:rsidRPr="00EB66FB" w:rsidRDefault="005C6A2B" w:rsidP="005C6A2B">
      <w:pPr>
        <w:pStyle w:val="berschrift2"/>
        <w:rPr>
          <w:lang w:val="en-GB"/>
        </w:rPr>
      </w:pPr>
      <w:r w:rsidRPr="00EB66FB">
        <w:rPr>
          <w:rStyle w:val="berschrift1Zchn"/>
          <w:b/>
          <w:szCs w:val="26"/>
          <w:lang w:val="en-GB"/>
        </w:rPr>
        <w:t xml:space="preserve">Additional File 6: </w:t>
      </w:r>
      <w:r w:rsidRPr="00EB66FB">
        <w:rPr>
          <w:lang w:val="en-GB"/>
        </w:rPr>
        <w:t>Hierarchical multiple regression analysis for the outcome child’s HRQoL in follow-up care, using the original dataset (</w:t>
      </w:r>
      <w:r w:rsidRPr="00EB66FB">
        <w:rPr>
          <w:i/>
          <w:lang w:val="en-GB"/>
        </w:rPr>
        <w:t>n</w:t>
      </w:r>
      <w:r w:rsidRPr="00EB66FB">
        <w:rPr>
          <w:lang w:val="en-GB"/>
        </w:rPr>
        <w:t>=68)</w:t>
      </w:r>
    </w:p>
    <w:tbl>
      <w:tblPr>
        <w:tblStyle w:val="Tabellenraster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19"/>
        <w:gridCol w:w="1819"/>
        <w:gridCol w:w="1819"/>
        <w:gridCol w:w="1819"/>
        <w:gridCol w:w="1819"/>
        <w:gridCol w:w="1820"/>
      </w:tblGrid>
      <w:tr w:rsidR="005C6A2B" w:rsidRPr="002A3EA9" w14:paraId="4ADBBE64" w14:textId="77777777" w:rsidTr="0070535B">
        <w:trPr>
          <w:trHeight w:val="34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08B91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edictor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70F17" w14:textId="77777777" w:rsidR="005C6A2B" w:rsidRPr="0091404B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AE841" w14:textId="77777777" w:rsidR="005C6A2B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E </w:t>
            </w:r>
            <w:r w:rsidRPr="00602F39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CEC0B" w14:textId="77777777" w:rsidR="005C6A2B" w:rsidRPr="00617A1B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t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602F39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82116" w14:textId="77777777" w:rsidR="005C6A2B" w:rsidRPr="00A100E3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</w:pPr>
            <w:r w:rsidRPr="0091404B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R²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A2096" w14:textId="77777777" w:rsidR="005C6A2B" w:rsidRPr="00617A1B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1404B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ΔR²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0DAEE" w14:textId="77777777" w:rsidR="005C6A2B" w:rsidRPr="00617A1B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1404B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F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change (</w:t>
            </w:r>
            <w:r w:rsidRPr="00602F39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5C6A2B" w:rsidRPr="00CE23E3" w14:paraId="276B57AB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6B23EBAD" w14:textId="77777777" w:rsidR="005C6A2B" w:rsidRPr="00D14B1A" w:rsidRDefault="005C6A2B" w:rsidP="0070535B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14B1A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tep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1: Sociod</w:t>
            </w:r>
            <w:r w:rsidRPr="00D14B1A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emographic and medical variables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153485" w14:textId="77777777" w:rsidR="005C6A2B" w:rsidRPr="00D14B1A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348CC914" w14:textId="77777777" w:rsidR="005C6A2B" w:rsidRPr="00D14B1A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ADA49" w14:textId="77777777" w:rsidR="005C6A2B" w:rsidRPr="00D14B1A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64EA13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02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4C6A7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02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F5AFEF" w14:textId="77777777" w:rsidR="005C6A2B" w:rsidRPr="00A100E3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143 (.014)</w:t>
            </w:r>
          </w:p>
        </w:tc>
      </w:tr>
      <w:tr w:rsidR="005C6A2B" w:rsidRPr="00CE23E3" w14:paraId="67F77E57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5C0EF317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Constant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490AD7F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8.464</w:t>
            </w:r>
          </w:p>
        </w:tc>
        <w:tc>
          <w:tcPr>
            <w:tcW w:w="1819" w:type="dxa"/>
            <w:vAlign w:val="center"/>
          </w:tcPr>
          <w:p w14:paraId="7D5CA970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539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66DD38C1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.</w:t>
            </w: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60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&lt;.001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FD722BF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0B5CE30A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057EAE75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CE23E3" w14:paraId="51F857FF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1CB6C685" w14:textId="3EF353E5" w:rsidR="005C6A2B" w:rsidRPr="002A3EA9" w:rsidRDefault="00EB66F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hild’s </w:t>
            </w:r>
            <w:r w:rsidR="005C6A2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AEA99E9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.356</w:t>
            </w:r>
          </w:p>
        </w:tc>
        <w:tc>
          <w:tcPr>
            <w:tcW w:w="1819" w:type="dxa"/>
            <w:vAlign w:val="center"/>
          </w:tcPr>
          <w:p w14:paraId="051F3EF6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69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ABF2981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2.</w:t>
            </w: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84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.020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32A7EDF1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6F5FF33D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4F03704F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CE23E3" w14:paraId="794F9642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3F54AE8C" w14:textId="77777777" w:rsidR="005C6A2B" w:rsidRPr="002A3EA9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agnosis: lymphoma (dummy </w:t>
            </w:r>
            <w:proofErr w:type="gramStart"/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)</w:t>
            </w:r>
            <w:r w:rsidRPr="00C65AF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1819" w:type="dxa"/>
            <w:shd w:val="clear" w:color="auto" w:fill="auto"/>
            <w:vAlign w:val="center"/>
          </w:tcPr>
          <w:p w14:paraId="2EB913B1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911</w:t>
            </w:r>
          </w:p>
        </w:tc>
        <w:tc>
          <w:tcPr>
            <w:tcW w:w="1819" w:type="dxa"/>
            <w:vAlign w:val="center"/>
          </w:tcPr>
          <w:p w14:paraId="0D35372F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442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D92BD4C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.</w:t>
            </w: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5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.838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174E16E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4BF9041D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2B1FAD7E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1B023C" w14:paraId="2AE3B20E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7D4459DC" w14:textId="77777777" w:rsidR="005C6A2B" w:rsidRPr="002B74CA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agnosis: tumour of the central nervous system (dummy </w:t>
            </w:r>
            <w:proofErr w:type="gramStart"/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)</w:t>
            </w:r>
            <w:r w:rsidRPr="00C65AF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1819" w:type="dxa"/>
            <w:shd w:val="clear" w:color="auto" w:fill="auto"/>
            <w:vAlign w:val="center"/>
          </w:tcPr>
          <w:p w14:paraId="42383EBD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4.418</w:t>
            </w:r>
          </w:p>
        </w:tc>
        <w:tc>
          <w:tcPr>
            <w:tcW w:w="1819" w:type="dxa"/>
            <w:vAlign w:val="center"/>
          </w:tcPr>
          <w:p w14:paraId="02CBAF35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489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B0D2FDC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6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.210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3F20030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15FE062F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4D3FFD42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1B023C" w14:paraId="46BB5856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7C329E32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agnosis: other solid tumour (dummy </w:t>
            </w:r>
            <w:proofErr w:type="gramStart"/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)</w:t>
            </w:r>
            <w:r w:rsidRPr="00C65AF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1819" w:type="dxa"/>
            <w:shd w:val="clear" w:color="auto" w:fill="auto"/>
            <w:vAlign w:val="center"/>
          </w:tcPr>
          <w:p w14:paraId="3CEBDF92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085</w:t>
            </w:r>
          </w:p>
        </w:tc>
        <w:tc>
          <w:tcPr>
            <w:tcW w:w="1819" w:type="dxa"/>
            <w:vAlign w:val="center"/>
          </w:tcPr>
          <w:p w14:paraId="3FECC42C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790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92EA78B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</w:t>
            </w: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23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.982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0DDE7E5A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2BA20A1B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026A6542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2A3EA9" w14:paraId="78B85214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1C38C066" w14:textId="77777777" w:rsidR="005C6A2B" w:rsidRPr="002A3EA9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 since diagnosis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839DBC6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</w:t>
            </w: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60</w:t>
            </w:r>
          </w:p>
        </w:tc>
        <w:tc>
          <w:tcPr>
            <w:tcW w:w="1819" w:type="dxa"/>
            <w:vAlign w:val="center"/>
          </w:tcPr>
          <w:p w14:paraId="6EB12926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34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D847810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69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.082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DFECEF5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33568258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18D32ED5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955627" w14:paraId="5FA7C3FE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5231CC04" w14:textId="77777777" w:rsidR="005C6A2B" w:rsidRPr="00D14B1A" w:rsidRDefault="005C6A2B" w:rsidP="0070535B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14B1A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tep 2: Child’s illness perceptions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B6C8DF1" w14:textId="77777777" w:rsidR="005C6A2B" w:rsidRPr="00D14B1A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vAlign w:val="center"/>
          </w:tcPr>
          <w:p w14:paraId="6E8E443E" w14:textId="77777777" w:rsidR="005C6A2B" w:rsidRPr="00D14B1A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62DCFBBA" w14:textId="77777777" w:rsidR="005C6A2B" w:rsidRPr="00D14B1A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52B1FC7D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274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1303329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72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01276704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.023 (.017)</w:t>
            </w:r>
          </w:p>
        </w:tc>
      </w:tr>
      <w:tr w:rsidR="005C6A2B" w:rsidRPr="00955627" w14:paraId="4C894CED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4216C250" w14:textId="77777777" w:rsidR="005C6A2B" w:rsidRPr="002A3EA9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Constant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E295099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9.343</w:t>
            </w:r>
          </w:p>
        </w:tc>
        <w:tc>
          <w:tcPr>
            <w:tcW w:w="1819" w:type="dxa"/>
            <w:vAlign w:val="center"/>
          </w:tcPr>
          <w:p w14:paraId="1206001C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260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0B3EF5D6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.684 (&lt;.001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0969C70C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3A05C298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0A0713A5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955627" w14:paraId="3CD8B023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4A58EB7A" w14:textId="6996A4AB" w:rsidR="005C6A2B" w:rsidRDefault="00EB66F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hild’s </w:t>
            </w:r>
            <w:r w:rsidR="005C6A2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04E76D2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893</w:t>
            </w:r>
          </w:p>
        </w:tc>
        <w:tc>
          <w:tcPr>
            <w:tcW w:w="1819" w:type="dxa"/>
            <w:vAlign w:val="center"/>
          </w:tcPr>
          <w:p w14:paraId="6D312569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78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1752628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.544 (.128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6458D7E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4552071F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76E7FCC3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955627" w14:paraId="4F7AF0A3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5FEA0CC0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agnosis: lymphoma (dummy </w:t>
            </w:r>
            <w:proofErr w:type="gramStart"/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)</w:t>
            </w:r>
            <w:r w:rsidRPr="00C65AF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1819" w:type="dxa"/>
            <w:shd w:val="clear" w:color="auto" w:fill="auto"/>
            <w:vAlign w:val="center"/>
          </w:tcPr>
          <w:p w14:paraId="30F7FA04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36</w:t>
            </w:r>
          </w:p>
        </w:tc>
        <w:tc>
          <w:tcPr>
            <w:tcW w:w="1819" w:type="dxa"/>
            <w:vAlign w:val="center"/>
          </w:tcPr>
          <w:p w14:paraId="343F443F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302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A29E1BA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78 (.938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33C5894B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3C30CB4D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36F426A2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1B023C" w14:paraId="07B8907D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3A6E8A9C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agnosis: tumour of the central nervous system (dummy </w:t>
            </w:r>
            <w:proofErr w:type="gramStart"/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)</w:t>
            </w:r>
            <w:r w:rsidRPr="00C65AF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1819" w:type="dxa"/>
            <w:shd w:val="clear" w:color="auto" w:fill="auto"/>
            <w:vAlign w:val="center"/>
          </w:tcPr>
          <w:p w14:paraId="3DC86401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4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956</w:t>
            </w:r>
          </w:p>
        </w:tc>
        <w:tc>
          <w:tcPr>
            <w:tcW w:w="1819" w:type="dxa"/>
            <w:vAlign w:val="center"/>
          </w:tcPr>
          <w:p w14:paraId="4BB15254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363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6CB043CB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473 (.146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125B670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5ED4AB8C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1FC5F0EE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1B023C" w14:paraId="25A50D7D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4E8BBD76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agnosis: other solid tumour (dummy </w:t>
            </w:r>
            <w:proofErr w:type="gramStart"/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)</w:t>
            </w:r>
            <w:r w:rsidRPr="00C65AF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1819" w:type="dxa"/>
            <w:shd w:val="clear" w:color="auto" w:fill="auto"/>
            <w:vAlign w:val="center"/>
          </w:tcPr>
          <w:p w14:paraId="61F03E98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77</w:t>
            </w:r>
          </w:p>
        </w:tc>
        <w:tc>
          <w:tcPr>
            <w:tcW w:w="1819" w:type="dxa"/>
            <w:vAlign w:val="center"/>
          </w:tcPr>
          <w:p w14:paraId="589E282E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648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6785A2E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76 (.940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2287F04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369D69EF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4FF5D97A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B87EC7" w14:paraId="0F059D2B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48034B07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 since diagnosis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162247C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072</w:t>
            </w:r>
          </w:p>
        </w:tc>
        <w:tc>
          <w:tcPr>
            <w:tcW w:w="1819" w:type="dxa"/>
            <w:vAlign w:val="center"/>
          </w:tcPr>
          <w:p w14:paraId="6D1E73D3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44E4A22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2.174 (.034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0A7EC429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3C380926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4CC3CFBE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2A3EA9" w14:paraId="6F269789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656B38BC" w14:textId="77777777" w:rsidR="005C6A2B" w:rsidRPr="002A3EA9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hild’s </w:t>
            </w: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PQ-R Symptoms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D6C7463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.</w:t>
            </w: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89</w:t>
            </w:r>
          </w:p>
        </w:tc>
        <w:tc>
          <w:tcPr>
            <w:tcW w:w="1819" w:type="dxa"/>
            <w:vAlign w:val="center"/>
          </w:tcPr>
          <w:p w14:paraId="24B9EFFB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44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0C3826E2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2.</w:t>
            </w: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54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.017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61387681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4E271ADD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4D3E6E9F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CE23E3" w14:paraId="1E96B2DA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36905171" w14:textId="77777777" w:rsidR="005C6A2B" w:rsidRDefault="005C6A2B" w:rsidP="0070535B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tep 3</w:t>
            </w:r>
            <w:r w:rsidRPr="00D14B1A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: Child’s </w:t>
            </w:r>
            <w:proofErr w:type="spellStart"/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FoP</w:t>
            </w:r>
            <w:proofErr w:type="spellEnd"/>
          </w:p>
        </w:tc>
        <w:tc>
          <w:tcPr>
            <w:tcW w:w="1819" w:type="dxa"/>
            <w:shd w:val="clear" w:color="auto" w:fill="auto"/>
            <w:vAlign w:val="center"/>
          </w:tcPr>
          <w:p w14:paraId="59911A77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vAlign w:val="center"/>
          </w:tcPr>
          <w:p w14:paraId="2EB12CD6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5E11CCE8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6BEEBED7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368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11C20C9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94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6F22A166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.938 (.004)</w:t>
            </w:r>
          </w:p>
        </w:tc>
      </w:tr>
      <w:tr w:rsidR="005C6A2B" w:rsidRPr="00CE23E3" w14:paraId="271AA64C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16582526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Constant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E95CF03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5.269</w:t>
            </w:r>
          </w:p>
        </w:tc>
        <w:tc>
          <w:tcPr>
            <w:tcW w:w="1819" w:type="dxa"/>
            <w:vAlign w:val="center"/>
          </w:tcPr>
          <w:p w14:paraId="6433865F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111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7B6D403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803 (&lt;.001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BF04757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3BED9CB0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25A0DBBD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CE23E3" w14:paraId="54DCA723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446A73C5" w14:textId="79850BC3" w:rsidR="005C6A2B" w:rsidRDefault="00EB66F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hild’s </w:t>
            </w:r>
            <w:r w:rsidR="005C6A2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2E83551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748</w:t>
            </w:r>
          </w:p>
        </w:tc>
        <w:tc>
          <w:tcPr>
            <w:tcW w:w="1819" w:type="dxa"/>
            <w:vAlign w:val="center"/>
          </w:tcPr>
          <w:p w14:paraId="61523BB7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46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AC9CCC6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.369 (.176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AC193FC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0F56EC0A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14A9E5AC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CE23E3" w14:paraId="5C161172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3004D7A3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agnosis: lymphoma (dummy variable)</w:t>
            </w:r>
            <w:r w:rsidRPr="00C65AF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4D14D99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643</w:t>
            </w:r>
          </w:p>
        </w:tc>
        <w:tc>
          <w:tcPr>
            <w:tcW w:w="1819" w:type="dxa"/>
            <w:vAlign w:val="center"/>
          </w:tcPr>
          <w:p w14:paraId="2C9AC811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071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8F9F3B7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04 (.688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38078E85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14F35265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55ACAA82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1B023C" w14:paraId="6C174B47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55A8228C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agnosis: tumour of the central nervous system (dummy </w:t>
            </w:r>
            <w:proofErr w:type="gramStart"/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)</w:t>
            </w:r>
            <w:r w:rsidRPr="00C65AF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1819" w:type="dxa"/>
            <w:shd w:val="clear" w:color="auto" w:fill="auto"/>
            <w:vAlign w:val="center"/>
          </w:tcPr>
          <w:p w14:paraId="2E42306C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2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896</w:t>
            </w:r>
          </w:p>
        </w:tc>
        <w:tc>
          <w:tcPr>
            <w:tcW w:w="1819" w:type="dxa"/>
            <w:vAlign w:val="center"/>
          </w:tcPr>
          <w:p w14:paraId="3C4877BA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238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325E1E7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895 (.375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F5831C3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1579CD53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7CC6A790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1B023C" w14:paraId="10747398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54AFC852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agnosis: other solid tumour (dummy </w:t>
            </w:r>
            <w:proofErr w:type="gramStart"/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)</w:t>
            </w:r>
            <w:r w:rsidRPr="00C65AF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1819" w:type="dxa"/>
            <w:shd w:val="clear" w:color="auto" w:fill="auto"/>
            <w:vAlign w:val="center"/>
          </w:tcPr>
          <w:p w14:paraId="76A4D06C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309</w:t>
            </w:r>
          </w:p>
        </w:tc>
        <w:tc>
          <w:tcPr>
            <w:tcW w:w="1819" w:type="dxa"/>
            <w:vAlign w:val="center"/>
          </w:tcPr>
          <w:p w14:paraId="2BDCA8E3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437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B47C470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090 (.929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B47CA77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2C2EFF8A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220E0F7A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D14B1A" w14:paraId="3172D991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5E835181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Time since diagnosis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6EDAA00C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064</w:t>
            </w:r>
          </w:p>
        </w:tc>
        <w:tc>
          <w:tcPr>
            <w:tcW w:w="1819" w:type="dxa"/>
            <w:vAlign w:val="center"/>
          </w:tcPr>
          <w:p w14:paraId="543AD290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6FACAEDC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2.037 (.046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EBD11E0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4663A434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779F32F5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D14B1A" w14:paraId="41C83C4D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1E114D32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hild’s </w:t>
            </w: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PQ-R Symptoms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8CB2F83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867</w:t>
            </w:r>
          </w:p>
        </w:tc>
        <w:tc>
          <w:tcPr>
            <w:tcW w:w="1819" w:type="dxa"/>
            <w:vAlign w:val="center"/>
          </w:tcPr>
          <w:p w14:paraId="45EA7ED8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24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010FE88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2.045 (.045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37018DFC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51B0C993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0631DBC1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D14B1A" w14:paraId="1A26BE65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39BE30DD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hild’s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P</w:t>
            </w:r>
            <w:proofErr w:type="spellEnd"/>
          </w:p>
        </w:tc>
        <w:tc>
          <w:tcPr>
            <w:tcW w:w="1819" w:type="dxa"/>
            <w:shd w:val="clear" w:color="auto" w:fill="auto"/>
            <w:vAlign w:val="center"/>
          </w:tcPr>
          <w:p w14:paraId="50654E6C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</w:t>
            </w: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2</w:t>
            </w:r>
          </w:p>
        </w:tc>
        <w:tc>
          <w:tcPr>
            <w:tcW w:w="1819" w:type="dxa"/>
            <w:vAlign w:val="center"/>
          </w:tcPr>
          <w:p w14:paraId="597E71A8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Pr="002851D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1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62DB0D80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2.</w:t>
            </w:r>
            <w:r w:rsidRPr="006B7D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90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.004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08A1CEAE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4282A142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287135B9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CE23E3" w14:paraId="554DABC4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5B62E768" w14:textId="77777777" w:rsidR="005C6A2B" w:rsidRPr="00D14B1A" w:rsidRDefault="005C6A2B" w:rsidP="0070535B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tep 4</w:t>
            </w:r>
            <w:r w:rsidRPr="00D14B1A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: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Parent’s illness perceptions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C545BE4" w14:textId="77777777" w:rsidR="005C6A2B" w:rsidRPr="00D14B1A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vAlign w:val="center"/>
          </w:tcPr>
          <w:p w14:paraId="4B56353C" w14:textId="77777777" w:rsidR="005C6A2B" w:rsidRPr="00D14B1A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45451EEE" w14:textId="77777777" w:rsidR="005C6A2B" w:rsidRPr="00D14B1A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07C06C07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430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BFCFAAB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062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33295FD1" w14:textId="77777777" w:rsidR="005C6A2B" w:rsidRPr="00602F3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.401 (.014)</w:t>
            </w:r>
          </w:p>
        </w:tc>
      </w:tr>
      <w:tr w:rsidR="005C6A2B" w:rsidRPr="00CE23E3" w14:paraId="4EFB25C7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1FC36C0D" w14:textId="77777777" w:rsidR="005C6A2B" w:rsidRPr="002A3EA9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Constant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714ED24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6.671</w:t>
            </w:r>
          </w:p>
        </w:tc>
        <w:tc>
          <w:tcPr>
            <w:tcW w:w="1819" w:type="dxa"/>
            <w:vAlign w:val="center"/>
          </w:tcPr>
          <w:p w14:paraId="68DA3D51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.167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76F31F5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286 (&lt;.001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FDC3C34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5EFE5335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5DCAFA8F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CE23E3" w14:paraId="1F04EBFD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13E5175E" w14:textId="345A258A" w:rsidR="005C6A2B" w:rsidRDefault="00EB66F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hild’s </w:t>
            </w:r>
            <w:r w:rsidR="005C6A2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6BE1CFB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887</w:t>
            </w:r>
          </w:p>
        </w:tc>
        <w:tc>
          <w:tcPr>
            <w:tcW w:w="1819" w:type="dxa"/>
            <w:vAlign w:val="center"/>
          </w:tcPr>
          <w:p w14:paraId="566AACFD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26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57B3DA6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.686 (.097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3F8FE0A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3236C5B0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7A4AB4BF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2A3EA9" w14:paraId="396F6BD1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1ADE1244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agnosis: lymphoma (dummy </w:t>
            </w:r>
            <w:proofErr w:type="gramStart"/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)</w:t>
            </w:r>
            <w:r w:rsidRPr="00C65AF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1819" w:type="dxa"/>
            <w:shd w:val="clear" w:color="auto" w:fill="auto"/>
            <w:vAlign w:val="center"/>
          </w:tcPr>
          <w:p w14:paraId="546F8DDF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267</w:t>
            </w:r>
          </w:p>
        </w:tc>
        <w:tc>
          <w:tcPr>
            <w:tcW w:w="1819" w:type="dxa"/>
            <w:vAlign w:val="center"/>
          </w:tcPr>
          <w:p w14:paraId="56A295AD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971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3654FCBE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067 (.947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570D844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0525A157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0FAB4B2B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1B023C" w14:paraId="20CDDBE3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0287F770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agnosis: tumour of the central nervous system (dummy </w:t>
            </w:r>
            <w:proofErr w:type="gramStart"/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)</w:t>
            </w:r>
            <w:r w:rsidRPr="00C65AF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1819" w:type="dxa"/>
            <w:shd w:val="clear" w:color="auto" w:fill="auto"/>
            <w:vAlign w:val="center"/>
          </w:tcPr>
          <w:p w14:paraId="352C343E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.082</w:t>
            </w:r>
          </w:p>
        </w:tc>
        <w:tc>
          <w:tcPr>
            <w:tcW w:w="1819" w:type="dxa"/>
            <w:vAlign w:val="center"/>
          </w:tcPr>
          <w:p w14:paraId="7BDCFCF9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183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67E1D41E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340 (.735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D935FE2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79D24AE6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139045AE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1B023C" w14:paraId="3A8B0292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1479455F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agnosis: other solid tumour (dummy </w:t>
            </w:r>
            <w:proofErr w:type="gramStart"/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able)</w:t>
            </w:r>
            <w:r w:rsidRPr="00C65AF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1819" w:type="dxa"/>
            <w:shd w:val="clear" w:color="auto" w:fill="auto"/>
            <w:vAlign w:val="center"/>
          </w:tcPr>
          <w:p w14:paraId="0B66FFF1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112</w:t>
            </w:r>
          </w:p>
        </w:tc>
        <w:tc>
          <w:tcPr>
            <w:tcW w:w="1819" w:type="dxa"/>
            <w:vAlign w:val="center"/>
          </w:tcPr>
          <w:p w14:paraId="09757D65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293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B58520C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034 (.973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065085B5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5A26213B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03D5C248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2A3EA9" w14:paraId="0D908626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01EE80A5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 since diagnosis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35C9F91B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046</w:t>
            </w:r>
          </w:p>
        </w:tc>
        <w:tc>
          <w:tcPr>
            <w:tcW w:w="1819" w:type="dxa"/>
            <w:vAlign w:val="center"/>
          </w:tcPr>
          <w:p w14:paraId="20665F5F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26592D6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B7D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497 (.140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DBECE9E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7C096A0C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103648B8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2A3EA9" w14:paraId="1BC73B03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7C772855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hild’s </w:t>
            </w: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PQ-R Symptoms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02533E7E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697</w:t>
            </w:r>
          </w:p>
        </w:tc>
        <w:tc>
          <w:tcPr>
            <w:tcW w:w="1819" w:type="dxa"/>
            <w:vAlign w:val="center"/>
          </w:tcPr>
          <w:p w14:paraId="4E9113C1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12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EAFC4DC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.694 (.096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81FEC10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6BAFE7DE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565F297B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DF3BBB" w14:paraId="239F094F" w14:textId="77777777" w:rsidTr="0070535B">
        <w:trPr>
          <w:trHeight w:val="340"/>
        </w:trPr>
        <w:tc>
          <w:tcPr>
            <w:tcW w:w="3544" w:type="dxa"/>
            <w:shd w:val="clear" w:color="auto" w:fill="auto"/>
            <w:vAlign w:val="center"/>
          </w:tcPr>
          <w:p w14:paraId="452FA813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hild’s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P</w:t>
            </w:r>
            <w:proofErr w:type="spellEnd"/>
          </w:p>
        </w:tc>
        <w:tc>
          <w:tcPr>
            <w:tcW w:w="1819" w:type="dxa"/>
            <w:shd w:val="clear" w:color="auto" w:fill="auto"/>
            <w:vAlign w:val="center"/>
          </w:tcPr>
          <w:p w14:paraId="504FAD67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411</w:t>
            </w:r>
          </w:p>
        </w:tc>
        <w:tc>
          <w:tcPr>
            <w:tcW w:w="1819" w:type="dxa"/>
            <w:vAlign w:val="center"/>
          </w:tcPr>
          <w:p w14:paraId="1BBC33B8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35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E18D185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3.035 (.004)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392A8D38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30787623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1858D98F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C6A2B" w:rsidRPr="0029223C" w14:paraId="2BD3BFD0" w14:textId="77777777" w:rsidTr="0070535B">
        <w:trPr>
          <w:trHeight w:val="34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34E4AE" w14:textId="77777777" w:rsidR="005C6A2B" w:rsidRDefault="005C6A2B" w:rsidP="0070535B">
            <w:pPr>
              <w:spacing w:after="0" w:line="240" w:lineRule="auto"/>
              <w:ind w:left="284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arent’s </w:t>
            </w: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PQ-R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sequences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5BDE7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.</w:t>
            </w:r>
            <w:r w:rsidRPr="006B7D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1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2FC326D4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</w:t>
            </w:r>
            <w:r w:rsidRPr="006B7D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63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559AC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2.</w:t>
            </w:r>
            <w:r w:rsidRPr="006B7D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30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.014)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3E0058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FCFF6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9FFB5" w14:textId="77777777" w:rsidR="005C6A2B" w:rsidRPr="002A3EA9" w:rsidRDefault="005C6A2B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</w:tbl>
    <w:p w14:paraId="268153F9" w14:textId="1F2D0520" w:rsidR="00D5499E" w:rsidRPr="006B3916" w:rsidRDefault="005C6A2B">
      <w:pPr>
        <w:rPr>
          <w:lang w:val="en-GB"/>
        </w:rPr>
      </w:pPr>
      <w:r w:rsidRPr="00C508E2">
        <w:rPr>
          <w:rStyle w:val="berschrift2Zchn"/>
          <w:lang w:val="en-US"/>
        </w:rPr>
        <w:t>Note.</w:t>
      </w:r>
      <w:r>
        <w:rPr>
          <w:lang w:val="en-GB"/>
        </w:rPr>
        <w:t xml:space="preserve"> </w:t>
      </w:r>
      <w:r w:rsidRPr="00C65AF5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  <w:lang w:val="en-GB"/>
        </w:rPr>
        <w:t>†</w:t>
      </w:r>
      <w:r>
        <w:rPr>
          <w:lang w:val="en-GB"/>
        </w:rPr>
        <w:t xml:space="preserve"> Reference category: Leukaemia. </w:t>
      </w:r>
    </w:p>
    <w:sectPr w:rsidR="00D5499E" w:rsidRPr="006B3916" w:rsidSect="00923662">
      <w:headerReference w:type="first" r:id="rId6"/>
      <w:pgSz w:w="16838" w:h="11906" w:orient="landscape" w:code="9"/>
      <w:pgMar w:top="1418" w:right="1418" w:bottom="1418" w:left="1134" w:header="709" w:footer="709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B5C1E" w14:textId="77777777" w:rsidR="00B503B5" w:rsidRDefault="00B503B5" w:rsidP="005C6A2B">
      <w:pPr>
        <w:spacing w:after="0" w:line="240" w:lineRule="auto"/>
      </w:pPr>
      <w:r>
        <w:separator/>
      </w:r>
    </w:p>
  </w:endnote>
  <w:endnote w:type="continuationSeparator" w:id="0">
    <w:p w14:paraId="01D1A2F1" w14:textId="77777777" w:rsidR="00B503B5" w:rsidRDefault="00B503B5" w:rsidP="005C6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627FB" w14:textId="77777777" w:rsidR="00B503B5" w:rsidRDefault="00B503B5" w:rsidP="005C6A2B">
      <w:pPr>
        <w:spacing w:after="0" w:line="240" w:lineRule="auto"/>
      </w:pPr>
      <w:r>
        <w:separator/>
      </w:r>
    </w:p>
  </w:footnote>
  <w:footnote w:type="continuationSeparator" w:id="0">
    <w:p w14:paraId="5F047305" w14:textId="77777777" w:rsidR="00B503B5" w:rsidRDefault="00B503B5" w:rsidP="005C6A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167F6" w14:textId="5057734F" w:rsidR="005C6A2B" w:rsidRDefault="005C6A2B">
    <w:pPr>
      <w:pStyle w:val="Kopfzeile"/>
    </w:pPr>
    <w:r>
      <w:t>Additional File 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A2B"/>
    <w:rsid w:val="003F4818"/>
    <w:rsid w:val="005C6A2B"/>
    <w:rsid w:val="006B3916"/>
    <w:rsid w:val="007B76C3"/>
    <w:rsid w:val="007E3EA1"/>
    <w:rsid w:val="00B503B5"/>
    <w:rsid w:val="00B5416B"/>
    <w:rsid w:val="00CF4B1D"/>
    <w:rsid w:val="00CF53FA"/>
    <w:rsid w:val="00D5499E"/>
    <w:rsid w:val="00EB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7480C"/>
  <w15:chartTrackingRefBased/>
  <w15:docId w15:val="{A5958A7B-7C2F-4092-BC45-E53FC51AB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6A2B"/>
    <w:pPr>
      <w:spacing w:after="200" w:line="360" w:lineRule="auto"/>
      <w:jc w:val="both"/>
    </w:pPr>
    <w:rPr>
      <w:rFonts w:ascii="Cambria" w:hAnsi="Cambria"/>
      <w:lang w:bidi="he-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EA1"/>
    <w:pPr>
      <w:keepNext/>
      <w:keepLines/>
      <w:spacing w:before="240" w:after="0" w:line="276" w:lineRule="auto"/>
      <w:jc w:val="center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C6A2B"/>
    <w:pPr>
      <w:keepNext/>
      <w:keepLines/>
      <w:spacing w:before="40" w:after="0"/>
      <w:jc w:val="left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EA1"/>
    <w:rPr>
      <w:rFonts w:asciiTheme="majorHAnsi" w:eastAsiaTheme="majorEastAsia" w:hAnsiTheme="majorHAnsi" w:cstheme="majorBidi"/>
      <w:b/>
      <w:szCs w:val="32"/>
      <w:lang w:bidi="he-I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C6A2B"/>
    <w:rPr>
      <w:rFonts w:asciiTheme="majorHAnsi" w:eastAsiaTheme="majorEastAsia" w:hAnsiTheme="majorHAnsi" w:cstheme="majorBidi"/>
      <w:b/>
      <w:szCs w:val="26"/>
      <w:lang w:bidi="he-IL"/>
    </w:rPr>
  </w:style>
  <w:style w:type="table" w:styleId="Tabellenraster">
    <w:name w:val="Table Grid"/>
    <w:basedOn w:val="NormaleTabelle"/>
    <w:uiPriority w:val="39"/>
    <w:rsid w:val="005C6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5C6A2B"/>
  </w:style>
  <w:style w:type="paragraph" w:styleId="Kopfzeile">
    <w:name w:val="header"/>
    <w:basedOn w:val="Standard"/>
    <w:link w:val="KopfzeileZchn"/>
    <w:uiPriority w:val="99"/>
    <w:unhideWhenUsed/>
    <w:rsid w:val="005C6A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6A2B"/>
    <w:rPr>
      <w:rFonts w:ascii="Cambria" w:hAnsi="Cambria"/>
      <w:lang w:bidi="he-IL"/>
    </w:rPr>
  </w:style>
  <w:style w:type="paragraph" w:styleId="Fuzeile">
    <w:name w:val="footer"/>
    <w:basedOn w:val="Standard"/>
    <w:link w:val="FuzeileZchn"/>
    <w:uiPriority w:val="99"/>
    <w:unhideWhenUsed/>
    <w:rsid w:val="005C6A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6A2B"/>
    <w:rPr>
      <w:rFonts w:ascii="Cambria" w:hAnsi="Cambria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c4bcb3, 3c50a3bc</dc:creator>
  <cp:keywords/>
  <dc:description/>
  <cp:lastModifiedBy>49c4bcb3, 3c50a3bc</cp:lastModifiedBy>
  <cp:revision>3</cp:revision>
  <dcterms:created xsi:type="dcterms:W3CDTF">2023-01-18T10:32:00Z</dcterms:created>
  <dcterms:modified xsi:type="dcterms:W3CDTF">2023-01-23T10:23:00Z</dcterms:modified>
</cp:coreProperties>
</file>